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09F" w:rsidRPr="00437EFB" w:rsidRDefault="0007309F" w:rsidP="0007309F">
      <w:r w:rsidRPr="00437EFB">
        <w:t>Table S</w:t>
      </w:r>
      <w:r w:rsidR="003C7FF9">
        <w:t>2</w:t>
      </w:r>
      <w:r w:rsidRPr="00437EFB">
        <w:rPr>
          <w:sz w:val="24"/>
        </w:rPr>
        <w:t xml:space="preserve"> Statistics of small RNA sequences from </w:t>
      </w:r>
      <w:proofErr w:type="spellStart"/>
      <w:r w:rsidRPr="00437EFB">
        <w:rPr>
          <w:sz w:val="24"/>
        </w:rPr>
        <w:t>Ck</w:t>
      </w:r>
      <w:proofErr w:type="spellEnd"/>
      <w:r w:rsidRPr="00437EFB">
        <w:rPr>
          <w:sz w:val="24"/>
        </w:rPr>
        <w:t xml:space="preserve"> and Sub libraries of lotus.</w:t>
      </w:r>
      <w:r w:rsidRPr="00437EFB">
        <w:t xml:space="preserve">                                              </w:t>
      </w:r>
    </w:p>
    <w:tbl>
      <w:tblPr>
        <w:tblW w:w="864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6"/>
        <w:gridCol w:w="986"/>
        <w:gridCol w:w="1056"/>
        <w:gridCol w:w="831"/>
        <w:gridCol w:w="1976"/>
        <w:gridCol w:w="986"/>
        <w:gridCol w:w="1056"/>
      </w:tblGrid>
      <w:tr w:rsidR="0007309F" w:rsidRPr="00437EFB" w:rsidTr="00E852D0">
        <w:trPr>
          <w:trHeight w:val="271"/>
        </w:trPr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t>Ck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437EFB">
              <w:t>Sub</w:t>
            </w:r>
          </w:p>
        </w:tc>
      </w:tr>
      <w:tr w:rsidR="0007309F" w:rsidRPr="00437EFB" w:rsidTr="00E852D0">
        <w:trPr>
          <w:trHeight w:val="271"/>
        </w:trPr>
        <w:tc>
          <w:tcPr>
            <w:tcW w:w="1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Typ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Typ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Uniqu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309F" w:rsidRPr="00437EFB" w:rsidRDefault="0007309F" w:rsidP="008202ED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w reads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t>14624355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w reads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t>15694869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lean reads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34267C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t>1885372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t>12448082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lean reads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34267C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t>1932986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t>12922303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atch genome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34267C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41899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34267C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</w:rPr>
              <w:t>11129635</w:t>
            </w:r>
          </w:p>
        </w:tc>
        <w:tc>
          <w:tcPr>
            <w:tcW w:w="8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Match genome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34267C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41890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852D0" w:rsidRPr="00437EFB" w:rsidRDefault="0034267C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</w:rPr>
              <w:t>11168777</w:t>
            </w:r>
            <w:bookmarkStart w:id="0" w:name="_GoBack"/>
            <w:bookmarkEnd w:id="0"/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exon_antisense</w:t>
            </w:r>
            <w:proofErr w:type="spellEnd"/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220938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78921</w:t>
            </w: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exon_antisense</w:t>
            </w:r>
            <w:proofErr w:type="spellEnd"/>
          </w:p>
        </w:tc>
        <w:tc>
          <w:tcPr>
            <w:tcW w:w="8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202104</w:t>
            </w:r>
          </w:p>
        </w:tc>
        <w:tc>
          <w:tcPr>
            <w:tcW w:w="10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379626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exon_sense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7561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4662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exon_sense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6636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31278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intron_antisense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3493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17512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intron_antisense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35535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005338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intron_sense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32356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92488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intron_sense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32930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769949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miRN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937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231422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miRN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95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2722313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26176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44817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28924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807400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rRNAetc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052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7355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rRNAetc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236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540445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repeat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221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5918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repeat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223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2456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snRN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687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3016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snRN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648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23935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snoRN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619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3915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snoRN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465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34798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tRN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377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8677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tRNA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999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52633</w:t>
            </w:r>
          </w:p>
        </w:tc>
      </w:tr>
      <w:tr w:rsidR="00E852D0" w:rsidRPr="00437EFB" w:rsidTr="00E852D0">
        <w:trPr>
          <w:trHeight w:val="271"/>
        </w:trPr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unann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48138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67131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437EFB">
              <w:rPr>
                <w:color w:val="000000"/>
                <w:kern w:val="0"/>
                <w:sz w:val="22"/>
                <w:szCs w:val="22"/>
              </w:rPr>
              <w:t>unann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50527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E852D0" w:rsidRPr="00437EFB" w:rsidRDefault="00E852D0" w:rsidP="00E852D0">
            <w:pPr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 w:rsidRPr="00437EFB">
              <w:rPr>
                <w:color w:val="000000"/>
                <w:kern w:val="0"/>
                <w:sz w:val="22"/>
                <w:szCs w:val="22"/>
              </w:rPr>
              <w:t>1812132</w:t>
            </w:r>
          </w:p>
        </w:tc>
      </w:tr>
    </w:tbl>
    <w:p w:rsidR="0007309F" w:rsidRPr="00437EFB" w:rsidRDefault="0007309F" w:rsidP="0007309F"/>
    <w:p w:rsidR="00387352" w:rsidRPr="00437EFB" w:rsidRDefault="00387352"/>
    <w:sectPr w:rsidR="00387352" w:rsidRPr="00437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340" w:rsidRDefault="00F50340" w:rsidP="00E852D0">
      <w:r>
        <w:separator/>
      </w:r>
    </w:p>
  </w:endnote>
  <w:endnote w:type="continuationSeparator" w:id="0">
    <w:p w:rsidR="00F50340" w:rsidRDefault="00F50340" w:rsidP="00E85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340" w:rsidRDefault="00F50340" w:rsidP="00E852D0">
      <w:r>
        <w:separator/>
      </w:r>
    </w:p>
  </w:footnote>
  <w:footnote w:type="continuationSeparator" w:id="0">
    <w:p w:rsidR="00F50340" w:rsidRDefault="00F50340" w:rsidP="00E85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09F"/>
    <w:rsid w:val="0007309F"/>
    <w:rsid w:val="0034267C"/>
    <w:rsid w:val="00387352"/>
    <w:rsid w:val="003C7FF9"/>
    <w:rsid w:val="00415F1F"/>
    <w:rsid w:val="00437EFB"/>
    <w:rsid w:val="00D3781B"/>
    <w:rsid w:val="00E852D0"/>
    <w:rsid w:val="00F5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0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2D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2D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0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2D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2D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817503A5-CA24-464E-B68C-AE17333D6523}"/>
</file>

<file path=customXml/itemProps2.xml><?xml version="1.0" encoding="utf-8"?>
<ds:datastoreItem xmlns:ds="http://schemas.openxmlformats.org/officeDocument/2006/customXml" ds:itemID="{3EE2178C-F531-41ED-A0EA-B758271C038F}"/>
</file>

<file path=customXml/itemProps3.xml><?xml version="1.0" encoding="utf-8"?>
<ds:datastoreItem xmlns:ds="http://schemas.openxmlformats.org/officeDocument/2006/customXml" ds:itemID="{A580539F-9B29-4186-9D2B-C3255432AF1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9</Words>
  <Characters>773</Characters>
  <Application>Microsoft Office Word</Application>
  <DocSecurity>0</DocSecurity>
  <Lines>13</Lines>
  <Paragraphs>3</Paragraphs>
  <ScaleCrop>false</ScaleCrop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UPERMAN</cp:lastModifiedBy>
  <cp:revision>5</cp:revision>
  <dcterms:created xsi:type="dcterms:W3CDTF">2016-09-22T02:39:00Z</dcterms:created>
  <dcterms:modified xsi:type="dcterms:W3CDTF">2016-12-16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